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5215"/>
        <w:gridCol w:w="720"/>
        <w:gridCol w:w="720"/>
        <w:gridCol w:w="720"/>
        <w:gridCol w:w="720"/>
        <w:gridCol w:w="720"/>
        <w:gridCol w:w="720"/>
        <w:gridCol w:w="720"/>
      </w:tblGrid>
      <w:tr w:rsidR="00343A16" w:rsidRPr="00343A16" w:rsidTr="00127936">
        <w:trPr>
          <w:trHeight w:val="518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Type of hyper intensity</w:t>
            </w:r>
          </w:p>
        </w:tc>
        <w:tc>
          <w:tcPr>
            <w:tcW w:w="5040" w:type="dxa"/>
            <w:gridSpan w:val="7"/>
          </w:tcPr>
          <w:p w:rsidR="00343A16" w:rsidRPr="00343A16" w:rsidRDefault="00343A16" w:rsidP="00343A16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36"/>
                <w:szCs w:val="36"/>
              </w:rPr>
              <w:t>score</w:t>
            </w:r>
          </w:p>
        </w:tc>
      </w:tr>
      <w:tr w:rsidR="00343A16" w:rsidRPr="00343A16" w:rsidTr="00127936">
        <w:trPr>
          <w:trHeight w:val="259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periventricular </w:t>
            </w: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Hyperintensities</w:t>
            </w:r>
          </w:p>
        </w:tc>
        <w:tc>
          <w:tcPr>
            <w:tcW w:w="5040" w:type="dxa"/>
            <w:gridSpan w:val="7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36"/>
                <w:szCs w:val="36"/>
              </w:rPr>
            </w:pPr>
          </w:p>
        </w:tc>
      </w:tr>
      <w:tr w:rsidR="00343A16" w:rsidRPr="00343A16" w:rsidTr="00127936">
        <w:trPr>
          <w:trHeight w:val="259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sz w:val="36"/>
                <w:szCs w:val="36"/>
              </w:rPr>
              <w:t>occipital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343A16" w:rsidRPr="00343A16" w:rsidTr="00127936">
        <w:trPr>
          <w:trHeight w:val="259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sz w:val="36"/>
                <w:szCs w:val="36"/>
              </w:rPr>
              <w:t>frontal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343A16" w:rsidRPr="00343A16" w:rsidTr="00127936">
        <w:trPr>
          <w:trHeight w:val="535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sz w:val="36"/>
                <w:szCs w:val="36"/>
              </w:rPr>
              <w:t>Lateral ventricle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127936" w:rsidRPr="00343A16" w:rsidTr="006A3AE9">
        <w:trPr>
          <w:trHeight w:val="535"/>
        </w:trPr>
        <w:tc>
          <w:tcPr>
            <w:tcW w:w="5215" w:type="dxa"/>
          </w:tcPr>
          <w:p w:rsidR="00127936" w:rsidRPr="00343A1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periventricular </w:t>
            </w: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Hyperintens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 total score</w:t>
            </w:r>
          </w:p>
        </w:tc>
        <w:tc>
          <w:tcPr>
            <w:tcW w:w="5040" w:type="dxa"/>
            <w:gridSpan w:val="7"/>
          </w:tcPr>
          <w:p w:rsidR="00127936" w:rsidRPr="00343A1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127936" w:rsidRPr="00343A16" w:rsidTr="00127936">
        <w:trPr>
          <w:trHeight w:val="259"/>
        </w:trPr>
        <w:tc>
          <w:tcPr>
            <w:tcW w:w="5215" w:type="dxa"/>
          </w:tcPr>
          <w:p w:rsidR="00127936" w:rsidRPr="00343A1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bookmarkStart w:id="0" w:name="_Hlk67084978"/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White Matter Hyperintensities</w:t>
            </w:r>
          </w:p>
        </w:tc>
        <w:tc>
          <w:tcPr>
            <w:tcW w:w="5040" w:type="dxa"/>
            <w:gridSpan w:val="7"/>
          </w:tcPr>
          <w:p w:rsidR="00127936" w:rsidRPr="00343A1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36"/>
                <w:szCs w:val="36"/>
              </w:rPr>
            </w:pPr>
          </w:p>
        </w:tc>
      </w:tr>
      <w:tr w:rsidR="00343A16" w:rsidRPr="00343A16" w:rsidTr="00127936">
        <w:trPr>
          <w:trHeight w:val="259"/>
        </w:trPr>
        <w:tc>
          <w:tcPr>
            <w:tcW w:w="5215" w:type="dxa"/>
          </w:tcPr>
          <w:p w:rsidR="00343A16" w:rsidRPr="00343A16" w:rsidRDefault="00343A1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bookmarkStart w:id="1" w:name="_Hlk67084924"/>
            <w:bookmarkEnd w:id="0"/>
            <w:r w:rsidRPr="00343A16">
              <w:rPr>
                <w:rFonts w:ascii="Times New Roman" w:eastAsia="Times New Roman" w:hAnsi="Times New Roman" w:cs="Times New Roman"/>
                <w:sz w:val="36"/>
                <w:szCs w:val="36"/>
              </w:rPr>
              <w:t>frontal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4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5</w:t>
            </w:r>
          </w:p>
        </w:tc>
        <w:tc>
          <w:tcPr>
            <w:tcW w:w="720" w:type="dxa"/>
          </w:tcPr>
          <w:p w:rsidR="00343A16" w:rsidRPr="00127936" w:rsidRDefault="00127936" w:rsidP="00343A1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6</w:t>
            </w:r>
          </w:p>
        </w:tc>
      </w:tr>
      <w:bookmarkEnd w:id="1"/>
      <w:tr w:rsidR="00127936" w:rsidRPr="00343A16" w:rsidTr="00127936">
        <w:trPr>
          <w:trHeight w:val="241"/>
        </w:trPr>
        <w:tc>
          <w:tcPr>
            <w:tcW w:w="5215" w:type="dxa"/>
          </w:tcPr>
          <w:p w:rsidR="00127936" w:rsidRPr="00343A1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36"/>
                <w:szCs w:val="36"/>
              </w:rPr>
              <w:t>parietal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4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5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6</w:t>
            </w:r>
          </w:p>
        </w:tc>
      </w:tr>
      <w:tr w:rsidR="00127936" w:rsidRPr="00343A16" w:rsidTr="00127936">
        <w:trPr>
          <w:trHeight w:val="241"/>
        </w:trPr>
        <w:tc>
          <w:tcPr>
            <w:tcW w:w="5215" w:type="dxa"/>
          </w:tcPr>
          <w:p w:rsidR="00127936" w:rsidRPr="00343A1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36"/>
                <w:szCs w:val="36"/>
              </w:rPr>
              <w:t>Temporal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4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5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6</w:t>
            </w:r>
          </w:p>
        </w:tc>
      </w:tr>
      <w:tr w:rsidR="00127936" w:rsidRPr="00343A16" w:rsidTr="00127936">
        <w:trPr>
          <w:trHeight w:val="241"/>
        </w:trPr>
        <w:tc>
          <w:tcPr>
            <w:tcW w:w="5215" w:type="dxa"/>
          </w:tcPr>
          <w:p w:rsidR="00127936" w:rsidRPr="00343A1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sz w:val="36"/>
                <w:szCs w:val="36"/>
              </w:rPr>
              <w:t>occipital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0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1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2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3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4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5</w:t>
            </w: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6</w:t>
            </w:r>
          </w:p>
        </w:tc>
      </w:tr>
      <w:tr w:rsidR="00127936" w:rsidRPr="00343A16" w:rsidTr="00E8712F">
        <w:trPr>
          <w:trHeight w:val="241"/>
        </w:trPr>
        <w:tc>
          <w:tcPr>
            <w:tcW w:w="5215" w:type="dxa"/>
          </w:tcPr>
          <w:p w:rsidR="00127936" w:rsidRPr="00343A1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r w:rsidRPr="00343A1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White Matter Hyperintensities</w:t>
            </w: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total</w:t>
            </w: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 </w:t>
            </w:r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score</w:t>
            </w:r>
          </w:p>
        </w:tc>
        <w:tc>
          <w:tcPr>
            <w:tcW w:w="5040" w:type="dxa"/>
            <w:gridSpan w:val="7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127936" w:rsidRPr="00343A16" w:rsidTr="00127936">
        <w:trPr>
          <w:trHeight w:val="241"/>
        </w:trPr>
        <w:tc>
          <w:tcPr>
            <w:tcW w:w="5215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  <w:proofErr w:type="spellStart"/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>Scheltens</w:t>
            </w:r>
            <w:proofErr w:type="spellEnd"/>
            <w:r w:rsidRPr="00127936"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  <w:t xml:space="preserve"> score  </w:t>
            </w:r>
            <w:bookmarkStart w:id="2" w:name="_GoBack"/>
            <w:bookmarkEnd w:id="2"/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720" w:type="dxa"/>
          </w:tcPr>
          <w:p w:rsidR="00127936" w:rsidRPr="00127936" w:rsidRDefault="00127936" w:rsidP="0012793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</w:tbl>
    <w:p w:rsidR="00343A16" w:rsidRPr="00343A16" w:rsidRDefault="00343A16" w:rsidP="00343A16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</w:rPr>
      </w:pPr>
    </w:p>
    <w:p w:rsidR="00343A16" w:rsidRDefault="00343A16" w:rsidP="00127936">
      <w:pPr>
        <w:spacing w:before="100" w:beforeAutospacing="1" w:after="100" w:afterAutospacing="1" w:line="240" w:lineRule="exact"/>
        <w:contextualSpacing/>
        <w:outlineLvl w:val="4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</w:pPr>
      <w:r w:rsidRPr="00343A16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Modified </w:t>
      </w:r>
      <w:proofErr w:type="spellStart"/>
      <w:r w:rsidRPr="00343A16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Scheltens</w:t>
      </w:r>
      <w:proofErr w:type="spellEnd"/>
      <w:r w:rsidRPr="00343A16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 et al (Minimum, 0; Maximum, 30)</w:t>
      </w:r>
    </w:p>
    <w:p w:rsidR="00127936" w:rsidRPr="00343A16" w:rsidRDefault="00127936" w:rsidP="00127936">
      <w:pPr>
        <w:spacing w:before="100" w:beforeAutospacing="1" w:after="100" w:afterAutospacing="1" w:line="240" w:lineRule="exact"/>
        <w:contextualSpacing/>
        <w:outlineLvl w:val="4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343A16" w:rsidRPr="00343A16" w:rsidRDefault="00343A16" w:rsidP="00127936">
      <w:pPr>
        <w:spacing w:before="100" w:beforeAutospacing="1" w:after="100" w:afterAutospacing="1" w:line="240" w:lineRule="exact"/>
        <w:contextualSpacing/>
        <w:outlineLvl w:val="4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343A16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Periventricular Hyperintensities (Minimum, 0; Maximum 6)</w:t>
      </w:r>
    </w:p>
    <w:p w:rsidR="00343A16" w:rsidRPr="00343A16" w:rsidRDefault="00343A16" w:rsidP="00127936">
      <w:pPr>
        <w:spacing w:before="100" w:beforeAutospacing="1" w:after="100" w:afterAutospacing="1" w:line="240" w:lineRule="exact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343A16">
        <w:rPr>
          <w:rFonts w:ascii="Times New Roman" w:eastAsia="Times New Roman" w:hAnsi="Times New Roman" w:cs="Times New Roman"/>
          <w:sz w:val="28"/>
          <w:szCs w:val="28"/>
        </w:rPr>
        <w:t>Scoring is as follows: caps, occipital 0/1/2 and frontal 0/1/2; bands, lateral ventricles 0/1/2 (0=absent, 1=≤5 mm, 2=≥6 mm and ≤10 mm).</w:t>
      </w:r>
    </w:p>
    <w:p w:rsidR="00343A16" w:rsidRPr="00343A16" w:rsidRDefault="00343A16" w:rsidP="00127936">
      <w:pPr>
        <w:spacing w:before="100" w:beforeAutospacing="1" w:after="100" w:afterAutospacing="1" w:line="240" w:lineRule="exact"/>
        <w:contextualSpacing/>
        <w:outlineLvl w:val="4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343A16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White Matter Hyperintensities (Minimum, 0; Maximum, 24)</w:t>
      </w:r>
    </w:p>
    <w:p w:rsidR="00343A16" w:rsidRPr="00343A16" w:rsidRDefault="00343A16" w:rsidP="00127936">
      <w:pPr>
        <w:spacing w:before="100" w:beforeAutospacing="1" w:after="100" w:afterAutospacing="1" w:line="240" w:lineRule="exact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343A16">
        <w:rPr>
          <w:rFonts w:ascii="Times New Roman" w:eastAsia="Times New Roman" w:hAnsi="Times New Roman" w:cs="Times New Roman"/>
          <w:sz w:val="28"/>
          <w:szCs w:val="28"/>
        </w:rPr>
        <w:t>Scoring is as follows: frontal 0/1/2/3/4/5/6, parietal 0/1/2/3/4/5/6, occipital 0/1/2/3/4/5/6, temporal 0/1/2/3/4/5/6 (0=no abnormalities, 1=≤3 mm, n≤5; 2=≤3 mm, n≤6; 3=4 to 10 mm, n≤5; 4=4 to 10 mm, n≥6; 5=≥11 mm, n≥1; 6=confluent).</w:t>
      </w:r>
    </w:p>
    <w:p w:rsidR="00343A16" w:rsidRPr="00343A16" w:rsidRDefault="00343A16">
      <w:pPr>
        <w:rPr>
          <w:sz w:val="36"/>
          <w:szCs w:val="36"/>
        </w:rPr>
      </w:pPr>
    </w:p>
    <w:sectPr w:rsidR="00343A16" w:rsidRPr="00343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16"/>
    <w:rsid w:val="00127936"/>
    <w:rsid w:val="0034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972EB"/>
  <w15:chartTrackingRefBased/>
  <w15:docId w15:val="{7F5A419D-869F-4894-8766-C2CB620B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21-03-19T20:08:00Z</dcterms:created>
  <dcterms:modified xsi:type="dcterms:W3CDTF">2021-03-19T20:30:00Z</dcterms:modified>
</cp:coreProperties>
</file>